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2795DC" w14:textId="77777777" w:rsidR="00EE2EC1" w:rsidRPr="00680261" w:rsidRDefault="00EE2EC1" w:rsidP="00EE2EC1">
      <w:pPr>
        <w:rPr>
          <w:rFonts w:ascii="Arial" w:hAnsi="Arial" w:cs="Arial"/>
          <w:b/>
          <w:bCs/>
          <w:sz w:val="28"/>
          <w:szCs w:val="28"/>
        </w:rPr>
      </w:pPr>
      <w:r w:rsidRPr="00680261">
        <w:rPr>
          <w:rFonts w:ascii="Arial" w:hAnsi="Arial" w:cs="Arial"/>
          <w:b/>
          <w:bCs/>
          <w:sz w:val="28"/>
          <w:szCs w:val="28"/>
        </w:rPr>
        <w:t>Contents</w:t>
      </w:r>
    </w:p>
    <w:p w14:paraId="79ACD8E8" w14:textId="35584D94" w:rsidR="00EE2EC1" w:rsidRDefault="00EE2EC1" w:rsidP="00EE2EC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1</w:t>
      </w:r>
      <w:r>
        <w:rPr>
          <w:rFonts w:ascii="Arial" w:hAnsi="Arial" w:cs="Arial"/>
          <w:b/>
          <w:bCs/>
        </w:rPr>
        <w:ptab w:relativeTo="margin" w:alignment="right" w:leader="dot"/>
      </w:r>
      <w:r>
        <w:rPr>
          <w:rFonts w:ascii="Arial" w:hAnsi="Arial" w:cs="Arial"/>
          <w:b/>
          <w:bCs/>
        </w:rPr>
        <w:t>Page 2</w:t>
      </w:r>
    </w:p>
    <w:p w14:paraId="770A4120" w14:textId="17A4FE23" w:rsidR="00EE2EC1" w:rsidRDefault="00EE2EC1" w:rsidP="00EE2EC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S2 </w:t>
      </w:r>
      <w:r>
        <w:rPr>
          <w:rFonts w:ascii="Arial" w:hAnsi="Arial" w:cs="Arial"/>
          <w:b/>
          <w:bCs/>
        </w:rPr>
        <w:ptab w:relativeTo="margin" w:alignment="right" w:leader="dot"/>
      </w:r>
      <w:r>
        <w:rPr>
          <w:rFonts w:ascii="Arial" w:hAnsi="Arial" w:cs="Arial"/>
          <w:b/>
          <w:bCs/>
        </w:rPr>
        <w:t>Page 3</w:t>
      </w:r>
    </w:p>
    <w:p w14:paraId="5F716AC6" w14:textId="2FB63040" w:rsidR="00EE2EC1" w:rsidRDefault="00EE2EC1" w:rsidP="00EE2EC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3</w:t>
      </w:r>
      <w:r>
        <w:rPr>
          <w:rFonts w:ascii="Arial" w:hAnsi="Arial" w:cs="Arial"/>
          <w:b/>
          <w:bCs/>
        </w:rPr>
        <w:ptab w:relativeTo="margin" w:alignment="right" w:leader="dot"/>
      </w:r>
      <w:r>
        <w:rPr>
          <w:rFonts w:ascii="Arial" w:hAnsi="Arial" w:cs="Arial"/>
          <w:b/>
          <w:bCs/>
        </w:rPr>
        <w:t>Page 4</w:t>
      </w:r>
    </w:p>
    <w:p w14:paraId="63F5063A" w14:textId="77777777" w:rsidR="00EE2EC1" w:rsidRDefault="00EE2EC1" w:rsidP="00EE2EC1">
      <w:pPr>
        <w:rPr>
          <w:rFonts w:ascii="Arial" w:hAnsi="Arial" w:cs="Arial"/>
          <w:b/>
          <w:bCs/>
        </w:rPr>
      </w:pPr>
    </w:p>
    <w:p w14:paraId="1671342E" w14:textId="77777777" w:rsidR="00EE2EC1" w:rsidRDefault="00EE2EC1" w:rsidP="00EE2EC1">
      <w:pPr>
        <w:rPr>
          <w:rFonts w:ascii="Arial" w:hAnsi="Arial" w:cs="Arial"/>
          <w:b/>
          <w:bCs/>
        </w:rPr>
        <w:sectPr w:rsidR="00EE2EC1">
          <w:footerReference w:type="default" r:id="rId6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1BA082F" w14:textId="6B2EC0A5" w:rsidR="00EE2EC1" w:rsidRDefault="00EE2EC1" w:rsidP="00EE2EC1">
      <w:pPr>
        <w:rPr>
          <w:rFonts w:ascii="Arial" w:hAnsi="Arial" w:cs="Arial"/>
          <w:b/>
          <w:bCs/>
        </w:rPr>
      </w:pPr>
    </w:p>
    <w:tbl>
      <w:tblPr>
        <w:tblW w:w="10636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328"/>
        <w:gridCol w:w="1271"/>
        <w:gridCol w:w="982"/>
        <w:gridCol w:w="844"/>
        <w:gridCol w:w="1395"/>
        <w:gridCol w:w="266"/>
        <w:gridCol w:w="1271"/>
        <w:gridCol w:w="982"/>
        <w:gridCol w:w="844"/>
        <w:gridCol w:w="1395"/>
        <w:gridCol w:w="222"/>
      </w:tblGrid>
      <w:tr w:rsidR="00EE2EC1" w:rsidRPr="008E65D8" w14:paraId="499D9DD4" w14:textId="77777777" w:rsidTr="00202F32">
        <w:trPr>
          <w:gridAfter w:val="1"/>
          <w:wAfter w:w="36" w:type="dxa"/>
          <w:trHeight w:val="285"/>
        </w:trPr>
        <w:tc>
          <w:tcPr>
            <w:tcW w:w="1060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CFAC8" w14:textId="70DFF854" w:rsidR="00EE2EC1" w:rsidRPr="008E65D8" w:rsidRDefault="00EE2EC1" w:rsidP="00202F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S</w:t>
            </w:r>
            <w:r w:rsidRPr="008E65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 xml:space="preserve">1. </w:t>
            </w: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Mean and variability of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R-R interval and </w:t>
            </w: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pulse interval measures by participant.</w:t>
            </w:r>
          </w:p>
        </w:tc>
      </w:tr>
      <w:tr w:rsidR="00EE2EC1" w:rsidRPr="008E65D8" w14:paraId="2ADF3FE8" w14:textId="77777777" w:rsidTr="00202F32">
        <w:trPr>
          <w:gridAfter w:val="1"/>
          <w:wAfter w:w="36" w:type="dxa"/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9952" w14:textId="77777777" w:rsidR="00EE2EC1" w:rsidRPr="008E65D8" w:rsidRDefault="00EE2EC1" w:rsidP="00202F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5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2A751" w14:textId="715EA154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 xml:space="preserve">ECG </w:t>
            </w:r>
            <w:r w:rsidR="007744F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Pulse</w:t>
            </w:r>
            <w:r w:rsidRPr="008E65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 xml:space="preserve"> Interval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C809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5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BD38B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Light Heart Pulse Interval</w:t>
            </w:r>
          </w:p>
        </w:tc>
      </w:tr>
      <w:tr w:rsidR="00EE2EC1" w:rsidRPr="008E65D8" w14:paraId="2A05D21E" w14:textId="77777777" w:rsidTr="00202F32">
        <w:trPr>
          <w:gridAfter w:val="1"/>
          <w:wAfter w:w="36" w:type="dxa"/>
          <w:trHeight w:val="285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37AE7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Participant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EBEAC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Mean (ms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57C4A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S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NN</w:t>
            </w:r>
            <w:r w:rsidRPr="008E65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 xml:space="preserve"> (ms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DF85F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CV (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E5E62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Range (ms)</w:t>
            </w:r>
          </w:p>
        </w:tc>
        <w:tc>
          <w:tcPr>
            <w:tcW w:w="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79179" w14:textId="77777777" w:rsidR="00EE2EC1" w:rsidRPr="008E65D8" w:rsidRDefault="00EE2EC1" w:rsidP="00202F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48774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Mean (ms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D4555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S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NN</w:t>
            </w:r>
            <w:r w:rsidRPr="008E65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 xml:space="preserve"> (ms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99FB3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CV (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07D5A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Range (ms)</w:t>
            </w:r>
          </w:p>
        </w:tc>
      </w:tr>
      <w:tr w:rsidR="00EE2EC1" w:rsidRPr="008E65D8" w14:paraId="4BBE2D98" w14:textId="77777777" w:rsidTr="00202F32">
        <w:trPr>
          <w:gridAfter w:val="1"/>
          <w:wAfter w:w="36" w:type="dxa"/>
          <w:trHeight w:val="25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9C5E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A952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67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B390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700F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B3A3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68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32EE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AF92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68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6F71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488C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FE7F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72</w:t>
            </w:r>
          </w:p>
        </w:tc>
      </w:tr>
      <w:tr w:rsidR="00EE2EC1" w:rsidRPr="008E65D8" w14:paraId="226F2EED" w14:textId="77777777" w:rsidTr="00202F32">
        <w:trPr>
          <w:gridAfter w:val="1"/>
          <w:wAfter w:w="36" w:type="dxa"/>
          <w:trHeight w:val="25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09CB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87F7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94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D2B2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6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A079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296F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48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7240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BC85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94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07CC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6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C98A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A852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94</w:t>
            </w:r>
          </w:p>
        </w:tc>
      </w:tr>
      <w:tr w:rsidR="00EE2EC1" w:rsidRPr="008E65D8" w14:paraId="0329A20D" w14:textId="77777777" w:rsidTr="00202F32">
        <w:trPr>
          <w:gridAfter w:val="1"/>
          <w:wAfter w:w="36" w:type="dxa"/>
          <w:trHeight w:val="25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0B79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DE7A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82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A6AA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8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B85F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1503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61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01B5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72FD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82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4607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8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4686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3D32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00</w:t>
            </w:r>
          </w:p>
        </w:tc>
      </w:tr>
      <w:tr w:rsidR="00EE2EC1" w:rsidRPr="008E65D8" w14:paraId="53262A03" w14:textId="77777777" w:rsidTr="00202F32">
        <w:trPr>
          <w:gridAfter w:val="1"/>
          <w:wAfter w:w="36" w:type="dxa"/>
          <w:trHeight w:val="25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7C00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FD72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94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C91E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8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616A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C6FF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25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F3EA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123A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94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1A13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8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5765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8759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44</w:t>
            </w:r>
          </w:p>
        </w:tc>
      </w:tr>
      <w:tr w:rsidR="00EE2EC1" w:rsidRPr="008E65D8" w14:paraId="6DA4BAD6" w14:textId="77777777" w:rsidTr="00202F32">
        <w:trPr>
          <w:gridAfter w:val="1"/>
          <w:wAfter w:w="36" w:type="dxa"/>
          <w:trHeight w:val="25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9645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C576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92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0507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6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AA1F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332B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29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AC2D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EC9F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92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8B65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7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7072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7538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33</w:t>
            </w:r>
          </w:p>
        </w:tc>
      </w:tr>
      <w:tr w:rsidR="00EE2EC1" w:rsidRPr="008E65D8" w14:paraId="650315D1" w14:textId="77777777" w:rsidTr="00202F32">
        <w:trPr>
          <w:gridAfter w:val="1"/>
          <w:wAfter w:w="36" w:type="dxa"/>
          <w:trHeight w:val="25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873F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5E1F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69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83C2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81AB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4EF1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23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5AE1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2FB9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69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98B6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430C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27C1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24335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17</w:t>
            </w:r>
          </w:p>
        </w:tc>
      </w:tr>
      <w:tr w:rsidR="00EE2EC1" w:rsidRPr="008E65D8" w14:paraId="53703DFE" w14:textId="77777777" w:rsidTr="00202F32">
        <w:trPr>
          <w:gridAfter w:val="1"/>
          <w:wAfter w:w="36" w:type="dxa"/>
          <w:trHeight w:val="25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D2C2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4287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97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1E04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6BA5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A43B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588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5F0C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33B0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98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C918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759D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BDFD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561</w:t>
            </w:r>
          </w:p>
        </w:tc>
      </w:tr>
      <w:tr w:rsidR="00EE2EC1" w:rsidRPr="008E65D8" w14:paraId="217454DE" w14:textId="77777777" w:rsidTr="00202F32">
        <w:trPr>
          <w:gridAfter w:val="1"/>
          <w:wAfter w:w="36" w:type="dxa"/>
          <w:trHeight w:val="25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2420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93D9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68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DCD2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8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6132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8D22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08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469E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D925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68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0754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8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05C5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31E8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06</w:t>
            </w:r>
          </w:p>
        </w:tc>
      </w:tr>
      <w:tr w:rsidR="00EE2EC1" w:rsidRPr="008E65D8" w14:paraId="01BCC167" w14:textId="77777777" w:rsidTr="00202F32">
        <w:trPr>
          <w:gridAfter w:val="1"/>
          <w:wAfter w:w="36" w:type="dxa"/>
          <w:trHeight w:val="25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9C59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B1B0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7EFC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6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5F69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457F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31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C07A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C9A8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02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1ADB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7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21E4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1BF7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22</w:t>
            </w:r>
          </w:p>
        </w:tc>
      </w:tr>
      <w:tr w:rsidR="00EE2EC1" w:rsidRPr="008E65D8" w14:paraId="2F4CDCBD" w14:textId="77777777" w:rsidTr="00202F32">
        <w:trPr>
          <w:gridAfter w:val="1"/>
          <w:wAfter w:w="36" w:type="dxa"/>
          <w:trHeight w:val="25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4AC2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D31D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96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D9D2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5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48C6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9498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03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5BB1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7249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96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4452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5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C38B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AFD3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11</w:t>
            </w:r>
          </w:p>
        </w:tc>
      </w:tr>
      <w:tr w:rsidR="00EE2EC1" w:rsidRPr="008E65D8" w14:paraId="00902A7B" w14:textId="77777777" w:rsidTr="00202F32">
        <w:trPr>
          <w:gridAfter w:val="1"/>
          <w:wAfter w:w="36" w:type="dxa"/>
          <w:trHeight w:val="25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0325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7D08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81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6689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5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6C51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0B0A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11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272B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80B9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8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2CD3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5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589E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878E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67</w:t>
            </w:r>
          </w:p>
        </w:tc>
      </w:tr>
      <w:tr w:rsidR="00EE2EC1" w:rsidRPr="008E65D8" w14:paraId="37A51AED" w14:textId="77777777" w:rsidTr="00202F32">
        <w:trPr>
          <w:gridAfter w:val="1"/>
          <w:wAfter w:w="36" w:type="dxa"/>
          <w:trHeight w:val="25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66A2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264D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8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27EB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7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5B4E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9F9F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16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59E6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9CCD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82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52EA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7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D12B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499F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50</w:t>
            </w:r>
          </w:p>
        </w:tc>
      </w:tr>
      <w:tr w:rsidR="00EE2EC1" w:rsidRPr="008E65D8" w14:paraId="638D5117" w14:textId="77777777" w:rsidTr="00202F32">
        <w:trPr>
          <w:gridAfter w:val="1"/>
          <w:wAfter w:w="36" w:type="dxa"/>
          <w:trHeight w:val="25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B87C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4457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84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8888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BBD2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4F24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668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E879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6657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83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DF29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13A5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5C36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622</w:t>
            </w:r>
          </w:p>
        </w:tc>
      </w:tr>
      <w:tr w:rsidR="00EE2EC1" w:rsidRPr="008E65D8" w14:paraId="498D0AE9" w14:textId="77777777" w:rsidTr="00202F32">
        <w:trPr>
          <w:gridAfter w:val="1"/>
          <w:wAfter w:w="36" w:type="dxa"/>
          <w:trHeight w:val="255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CD884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B0EC7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86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2C56E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7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CDE55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A46C2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72</w:t>
            </w:r>
          </w:p>
        </w:tc>
        <w:tc>
          <w:tcPr>
            <w:tcW w:w="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95F30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57EB1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86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A265D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7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EA45D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450D0" w14:textId="77777777" w:rsidR="00EE2EC1" w:rsidRPr="008E65D8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8E65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44</w:t>
            </w:r>
          </w:p>
        </w:tc>
      </w:tr>
      <w:tr w:rsidR="00EE2EC1" w:rsidRPr="008E65D8" w14:paraId="6ABE7D0D" w14:textId="77777777" w:rsidTr="00202F32">
        <w:trPr>
          <w:gridAfter w:val="1"/>
          <w:wAfter w:w="36" w:type="dxa"/>
          <w:trHeight w:val="450"/>
        </w:trPr>
        <w:tc>
          <w:tcPr>
            <w:tcW w:w="10600" w:type="dxa"/>
            <w:gridSpan w:val="10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87432" w14:textId="16188E18" w:rsidR="00EE2EC1" w:rsidRPr="008E65D8" w:rsidRDefault="004E5AA5" w:rsidP="00202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Note: </w:t>
            </w:r>
            <w:r w:rsidR="00EE2E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V, coefficient of variation. SDNN, standard deviation of normal pulse intervals</w:t>
            </w:r>
          </w:p>
        </w:tc>
      </w:tr>
      <w:tr w:rsidR="00EE2EC1" w:rsidRPr="008E65D8" w14:paraId="2BC5D276" w14:textId="77777777" w:rsidTr="00202F32">
        <w:trPr>
          <w:trHeight w:val="285"/>
        </w:trPr>
        <w:tc>
          <w:tcPr>
            <w:tcW w:w="10600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D0423A" w14:textId="77777777" w:rsidR="00EE2EC1" w:rsidRPr="008E65D8" w:rsidRDefault="00EE2EC1" w:rsidP="00202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7121" w14:textId="77777777" w:rsidR="00EE2EC1" w:rsidRPr="008E65D8" w:rsidRDefault="00EE2EC1" w:rsidP="00202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</w:tr>
      <w:tr w:rsidR="00EE2EC1" w:rsidRPr="008E65D8" w14:paraId="50D57681" w14:textId="77777777" w:rsidTr="00202F32">
        <w:trPr>
          <w:trHeight w:val="285"/>
        </w:trPr>
        <w:tc>
          <w:tcPr>
            <w:tcW w:w="10600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27B9AE" w14:textId="77777777" w:rsidR="00EE2EC1" w:rsidRPr="008E65D8" w:rsidRDefault="00EE2EC1" w:rsidP="00202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26A0" w14:textId="77777777" w:rsidR="00EE2EC1" w:rsidRPr="008E65D8" w:rsidRDefault="00EE2EC1" w:rsidP="00202F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E2EC1" w:rsidRPr="008E65D8" w14:paraId="6A91A7D1" w14:textId="77777777" w:rsidTr="00202F32">
        <w:trPr>
          <w:trHeight w:val="285"/>
        </w:trPr>
        <w:tc>
          <w:tcPr>
            <w:tcW w:w="10600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301D6A" w14:textId="77777777" w:rsidR="00EE2EC1" w:rsidRPr="008E65D8" w:rsidRDefault="00EE2EC1" w:rsidP="00202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2A39" w14:textId="77777777" w:rsidR="00EE2EC1" w:rsidRPr="008E65D8" w:rsidRDefault="00EE2EC1" w:rsidP="00202F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</w:tbl>
    <w:p w14:paraId="43476651" w14:textId="3AEDEB29" w:rsidR="00EE2EC1" w:rsidRDefault="00EE2EC1" w:rsidP="00EE2EC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46362AE" w14:textId="574E2002" w:rsidR="00EE2EC1" w:rsidRDefault="00EE2EC1" w:rsidP="00EE2EC1">
      <w:pPr>
        <w:rPr>
          <w:rFonts w:ascii="Arial" w:hAnsi="Arial" w:cs="Arial"/>
          <w:b/>
          <w:bCs/>
        </w:rPr>
      </w:pPr>
    </w:p>
    <w:tbl>
      <w:tblPr>
        <w:tblW w:w="7735" w:type="dxa"/>
        <w:jc w:val="center"/>
        <w:tblCellMar>
          <w:top w:w="15" w:type="dxa"/>
        </w:tblCellMar>
        <w:tblLook w:val="04A0" w:firstRow="1" w:lastRow="0" w:firstColumn="1" w:lastColumn="0" w:noHBand="0" w:noVBand="1"/>
      </w:tblPr>
      <w:tblGrid>
        <w:gridCol w:w="1965"/>
        <w:gridCol w:w="2292"/>
        <w:gridCol w:w="3256"/>
        <w:gridCol w:w="222"/>
      </w:tblGrid>
      <w:tr w:rsidR="00EE2EC1" w:rsidRPr="00BE2126" w14:paraId="7BBF73FC" w14:textId="77777777" w:rsidTr="00202F32">
        <w:trPr>
          <w:gridAfter w:val="1"/>
          <w:wAfter w:w="222" w:type="dxa"/>
          <w:trHeight w:val="240"/>
          <w:jc w:val="center"/>
        </w:trPr>
        <w:tc>
          <w:tcPr>
            <w:tcW w:w="75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9A017" w14:textId="56BABBC1" w:rsidR="00EE2EC1" w:rsidRPr="00BE2126" w:rsidRDefault="00EE2EC1" w:rsidP="00202F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BE21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S</w:t>
            </w:r>
            <w:r w:rsidRPr="00BE21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 xml:space="preserve">2. </w:t>
            </w:r>
            <w:r w:rsidR="001C498D" w:rsidRPr="001C49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Pearson correlation coefficients and intraclass correlation coefficients between pulse intervals collected by ECG and Light Heart for each participant</w:t>
            </w:r>
            <w:r w:rsidRPr="00BE21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.</w:t>
            </w:r>
          </w:p>
        </w:tc>
      </w:tr>
      <w:tr w:rsidR="00EE2EC1" w:rsidRPr="00BE2126" w14:paraId="094AF38D" w14:textId="77777777" w:rsidTr="00202F32">
        <w:trPr>
          <w:gridAfter w:val="1"/>
          <w:wAfter w:w="222" w:type="dxa"/>
          <w:trHeight w:val="270"/>
          <w:jc w:val="center"/>
        </w:trPr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17E62" w14:textId="77777777" w:rsidR="00EE2EC1" w:rsidRPr="00BE2126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BE21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Participant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A6EE9" w14:textId="77777777" w:rsidR="00EE2EC1" w:rsidRPr="00BE2126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BE21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 xml:space="preserve">Pearson's </w:t>
            </w:r>
            <w:r w:rsidRPr="00BE212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  <w:t>r</w:t>
            </w:r>
            <w:r w:rsidRPr="00BE21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BE21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a</w:t>
            </w:r>
          </w:p>
        </w:tc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DBD7B" w14:textId="77777777" w:rsidR="00EE2EC1" w:rsidRPr="00BE2126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BE21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 xml:space="preserve">ICC (95% CI) </w:t>
            </w:r>
            <w:r w:rsidRPr="00BE21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a</w:t>
            </w:r>
          </w:p>
        </w:tc>
      </w:tr>
      <w:tr w:rsidR="00EE2EC1" w:rsidRPr="00BE2126" w14:paraId="14671E10" w14:textId="77777777" w:rsidTr="00202F32">
        <w:trPr>
          <w:gridAfter w:val="1"/>
          <w:wAfter w:w="222" w:type="dxa"/>
          <w:trHeight w:val="240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0FDD" w14:textId="77777777" w:rsidR="00EE2EC1" w:rsidRPr="00BE2126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BE21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4821" w14:textId="77777777" w:rsidR="00EE2EC1" w:rsidRPr="00BE2126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BE21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3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18B1" w14:textId="77777777" w:rsidR="00EE2EC1" w:rsidRPr="00BE2126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BE21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3 (0.92, 0.95)</w:t>
            </w:r>
          </w:p>
        </w:tc>
      </w:tr>
      <w:tr w:rsidR="00EE2EC1" w:rsidRPr="00BE2126" w14:paraId="4557F63D" w14:textId="77777777" w:rsidTr="00202F32">
        <w:trPr>
          <w:gridAfter w:val="1"/>
          <w:wAfter w:w="222" w:type="dxa"/>
          <w:trHeight w:val="240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0488" w14:textId="77777777" w:rsidR="00EE2EC1" w:rsidRPr="00BE2126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BE21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C281" w14:textId="77777777" w:rsidR="00EE2EC1" w:rsidRPr="00BE2126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BE21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8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9452" w14:textId="77777777" w:rsidR="00EE2EC1" w:rsidRPr="00BE2126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BE21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8 (0.97, 0.98)</w:t>
            </w:r>
          </w:p>
        </w:tc>
      </w:tr>
      <w:tr w:rsidR="00EE2EC1" w:rsidRPr="00BE2126" w14:paraId="046E3D19" w14:textId="77777777" w:rsidTr="00202F32">
        <w:trPr>
          <w:gridAfter w:val="1"/>
          <w:wAfter w:w="222" w:type="dxa"/>
          <w:trHeight w:val="240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63F1" w14:textId="77777777" w:rsidR="00EE2EC1" w:rsidRPr="00BE2126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BE21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EFF7" w14:textId="77777777" w:rsidR="00EE2EC1" w:rsidRPr="00BE2126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BE21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9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A148" w14:textId="77777777" w:rsidR="00EE2EC1" w:rsidRPr="00BE2126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BE21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9 (0.99,0.99)</w:t>
            </w:r>
          </w:p>
        </w:tc>
      </w:tr>
      <w:tr w:rsidR="00EE2EC1" w:rsidRPr="00BE2126" w14:paraId="4A7F5341" w14:textId="77777777" w:rsidTr="00202F32">
        <w:trPr>
          <w:gridAfter w:val="1"/>
          <w:wAfter w:w="222" w:type="dxa"/>
          <w:trHeight w:val="240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97D0" w14:textId="77777777" w:rsidR="00EE2EC1" w:rsidRPr="00BE2126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BE21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D516" w14:textId="77777777" w:rsidR="00EE2EC1" w:rsidRPr="00BE2126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BE21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6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949E" w14:textId="77777777" w:rsidR="00EE2EC1" w:rsidRPr="00BE2126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BE21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6 (0.95, 0.97)</w:t>
            </w:r>
          </w:p>
        </w:tc>
      </w:tr>
      <w:tr w:rsidR="00EE2EC1" w:rsidRPr="00BE2126" w14:paraId="3378EB63" w14:textId="77777777" w:rsidTr="00202F32">
        <w:trPr>
          <w:gridAfter w:val="1"/>
          <w:wAfter w:w="222" w:type="dxa"/>
          <w:trHeight w:val="240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C726" w14:textId="77777777" w:rsidR="00EE2EC1" w:rsidRPr="00BE2126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BE21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AAD0" w14:textId="77777777" w:rsidR="00EE2EC1" w:rsidRPr="00BE2126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BE21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4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B545" w14:textId="77777777" w:rsidR="00EE2EC1" w:rsidRPr="00BE2126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BE21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4 (0.92, 0.95)</w:t>
            </w:r>
          </w:p>
        </w:tc>
      </w:tr>
      <w:tr w:rsidR="00EE2EC1" w:rsidRPr="00BE2126" w14:paraId="7FBCF3FF" w14:textId="77777777" w:rsidTr="00202F32">
        <w:trPr>
          <w:gridAfter w:val="1"/>
          <w:wAfter w:w="222" w:type="dxa"/>
          <w:trHeight w:val="240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0E34" w14:textId="77777777" w:rsidR="00EE2EC1" w:rsidRPr="00BE2126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BE21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C78C" w14:textId="77777777" w:rsidR="00EE2EC1" w:rsidRPr="00BE2126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BE21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7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F37D" w14:textId="77777777" w:rsidR="00EE2EC1" w:rsidRPr="00BE2126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BE21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7 (0.96, 0.97)</w:t>
            </w:r>
          </w:p>
        </w:tc>
      </w:tr>
      <w:tr w:rsidR="00EE2EC1" w:rsidRPr="00BE2126" w14:paraId="3192F8D0" w14:textId="77777777" w:rsidTr="00202F32">
        <w:trPr>
          <w:gridAfter w:val="1"/>
          <w:wAfter w:w="222" w:type="dxa"/>
          <w:trHeight w:val="240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8BEE" w14:textId="77777777" w:rsidR="00EE2EC1" w:rsidRPr="00BE2126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BE21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DA8A" w14:textId="77777777" w:rsidR="00EE2EC1" w:rsidRPr="00BE2126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BE21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6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B8FF" w14:textId="77777777" w:rsidR="00EE2EC1" w:rsidRPr="00BE2126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BE21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6 (0.95, 0.97)</w:t>
            </w:r>
          </w:p>
        </w:tc>
      </w:tr>
      <w:tr w:rsidR="00EE2EC1" w:rsidRPr="00BE2126" w14:paraId="1950E705" w14:textId="77777777" w:rsidTr="00202F32">
        <w:trPr>
          <w:gridAfter w:val="1"/>
          <w:wAfter w:w="222" w:type="dxa"/>
          <w:trHeight w:val="240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05DF" w14:textId="77777777" w:rsidR="00EE2EC1" w:rsidRPr="00BE2126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BE21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32B2" w14:textId="77777777" w:rsidR="00EE2EC1" w:rsidRPr="00BE2126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BE21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8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CC14" w14:textId="77777777" w:rsidR="00EE2EC1" w:rsidRPr="00BE2126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BE21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8 (0.97, 0.98)</w:t>
            </w:r>
          </w:p>
        </w:tc>
      </w:tr>
      <w:tr w:rsidR="00EE2EC1" w:rsidRPr="00BE2126" w14:paraId="38CC1D5F" w14:textId="77777777" w:rsidTr="00202F32">
        <w:trPr>
          <w:gridAfter w:val="1"/>
          <w:wAfter w:w="222" w:type="dxa"/>
          <w:trHeight w:val="240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76CB" w14:textId="77777777" w:rsidR="00EE2EC1" w:rsidRPr="00BE2126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BE21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2AA0" w14:textId="77777777" w:rsidR="00EE2EC1" w:rsidRPr="00BE2126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BE21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89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3701" w14:textId="77777777" w:rsidR="00EE2EC1" w:rsidRPr="00BE2126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BE21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88 (0.85, 0.90)</w:t>
            </w:r>
          </w:p>
        </w:tc>
      </w:tr>
      <w:tr w:rsidR="00EE2EC1" w:rsidRPr="00BE2126" w14:paraId="433A409E" w14:textId="77777777" w:rsidTr="00202F32">
        <w:trPr>
          <w:gridAfter w:val="1"/>
          <w:wAfter w:w="222" w:type="dxa"/>
          <w:trHeight w:val="240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90AB" w14:textId="77777777" w:rsidR="00EE2EC1" w:rsidRPr="00BE2126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BE21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AAB7" w14:textId="77777777" w:rsidR="00EE2EC1" w:rsidRPr="00BE2126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BE21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09F8" w14:textId="77777777" w:rsidR="00EE2EC1" w:rsidRPr="00BE2126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BE21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1 (0.88, 0.93)</w:t>
            </w:r>
          </w:p>
        </w:tc>
      </w:tr>
      <w:tr w:rsidR="00EE2EC1" w:rsidRPr="00BE2126" w14:paraId="13E4A0F0" w14:textId="77777777" w:rsidTr="00202F32">
        <w:trPr>
          <w:gridAfter w:val="1"/>
          <w:wAfter w:w="222" w:type="dxa"/>
          <w:trHeight w:val="240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B8DA" w14:textId="77777777" w:rsidR="00EE2EC1" w:rsidRPr="00BE2126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BE21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1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59A9" w14:textId="77777777" w:rsidR="00EE2EC1" w:rsidRPr="00BE2126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BE21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2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99C4" w14:textId="77777777" w:rsidR="00EE2EC1" w:rsidRPr="00BE2126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BE21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2 (0.90, 0.94)</w:t>
            </w:r>
          </w:p>
        </w:tc>
      </w:tr>
      <w:tr w:rsidR="00EE2EC1" w:rsidRPr="00BE2126" w14:paraId="25AC7E8C" w14:textId="77777777" w:rsidTr="00202F32">
        <w:trPr>
          <w:gridAfter w:val="1"/>
          <w:wAfter w:w="222" w:type="dxa"/>
          <w:trHeight w:val="240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DB86" w14:textId="77777777" w:rsidR="00EE2EC1" w:rsidRPr="00BE2126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BE21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7056" w14:textId="77777777" w:rsidR="00EE2EC1" w:rsidRPr="00BE2126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BE21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5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3FC1" w14:textId="77777777" w:rsidR="00EE2EC1" w:rsidRPr="00BE2126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BE21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5 (0.93, 0.96)</w:t>
            </w:r>
          </w:p>
        </w:tc>
      </w:tr>
      <w:tr w:rsidR="00EE2EC1" w:rsidRPr="00BE2126" w14:paraId="1F22EC68" w14:textId="77777777" w:rsidTr="00202F32">
        <w:trPr>
          <w:gridAfter w:val="1"/>
          <w:wAfter w:w="222" w:type="dxa"/>
          <w:trHeight w:val="240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81E0" w14:textId="77777777" w:rsidR="00EE2EC1" w:rsidRPr="00BE2126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BE21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3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698E" w14:textId="77777777" w:rsidR="00EE2EC1" w:rsidRPr="00BE2126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BE21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6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5E19" w14:textId="77777777" w:rsidR="00EE2EC1" w:rsidRPr="00BE2126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BE21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6 (0.95, 0.97)</w:t>
            </w:r>
          </w:p>
        </w:tc>
      </w:tr>
      <w:tr w:rsidR="00EE2EC1" w:rsidRPr="00BE2126" w14:paraId="37FA6AD5" w14:textId="77777777" w:rsidTr="00202F32">
        <w:trPr>
          <w:gridAfter w:val="1"/>
          <w:wAfter w:w="222" w:type="dxa"/>
          <w:trHeight w:val="240"/>
          <w:jc w:val="center"/>
        </w:trPr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4070F" w14:textId="77777777" w:rsidR="00EE2EC1" w:rsidRPr="00BE2126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BE21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F838B" w14:textId="77777777" w:rsidR="00EE2EC1" w:rsidRPr="00BE2126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BE21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1</w:t>
            </w:r>
          </w:p>
        </w:tc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65512" w14:textId="77777777" w:rsidR="00EE2EC1" w:rsidRPr="00BE2126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BE21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1 (0.89, 0.93)</w:t>
            </w:r>
          </w:p>
        </w:tc>
      </w:tr>
      <w:tr w:rsidR="00EE2EC1" w:rsidRPr="00BE2126" w14:paraId="56557F99" w14:textId="77777777" w:rsidTr="00202F32">
        <w:trPr>
          <w:gridAfter w:val="1"/>
          <w:wAfter w:w="222" w:type="dxa"/>
          <w:trHeight w:val="450"/>
          <w:jc w:val="center"/>
        </w:trPr>
        <w:tc>
          <w:tcPr>
            <w:tcW w:w="7513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1384F" w14:textId="57E8894B" w:rsidR="00EE2EC1" w:rsidRPr="009347E9" w:rsidRDefault="004E5AA5" w:rsidP="00202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4E5AA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Note: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CA"/>
              </w:rPr>
              <w:t xml:space="preserve"> </w:t>
            </w:r>
            <w:r w:rsidR="006200C9" w:rsidRPr="006200C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CA"/>
              </w:rPr>
              <w:t>a</w:t>
            </w:r>
            <w:r w:rsidR="006200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,</w:t>
            </w:r>
            <w:r w:rsidR="00EE2EC1" w:rsidRPr="009347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 denotes all </w:t>
            </w:r>
            <w:r w:rsidR="00EE2EC1" w:rsidRPr="009347E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CA"/>
              </w:rPr>
              <w:t xml:space="preserve">P </w:t>
            </w:r>
            <w:r w:rsidR="00EE2EC1" w:rsidRPr="009347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values associated with correlation coefficients are </w:t>
            </w:r>
            <w:r w:rsidR="00EE2EC1" w:rsidRPr="009347E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CA"/>
              </w:rPr>
              <w:t xml:space="preserve">P </w:t>
            </w:r>
            <w:r w:rsidR="00EE2EC1" w:rsidRPr="009347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&lt; 0.001</w:t>
            </w:r>
          </w:p>
          <w:p w14:paraId="0739FAC1" w14:textId="77777777" w:rsidR="00EE2EC1" w:rsidRPr="000C11E5" w:rsidRDefault="00EE2EC1" w:rsidP="00202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347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95% CI, 95% confidence interval; ICC, intra-class correlation coefficient. </w:t>
            </w:r>
          </w:p>
        </w:tc>
      </w:tr>
      <w:tr w:rsidR="00EE2EC1" w:rsidRPr="00BE2126" w14:paraId="62CA0177" w14:textId="77777777" w:rsidTr="00202F32">
        <w:trPr>
          <w:trHeight w:val="240"/>
          <w:jc w:val="center"/>
        </w:trPr>
        <w:tc>
          <w:tcPr>
            <w:tcW w:w="7513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0D0758" w14:textId="77777777" w:rsidR="00EE2EC1" w:rsidRPr="00BE2126" w:rsidRDefault="00EE2EC1" w:rsidP="00202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90FC" w14:textId="77777777" w:rsidR="00EE2EC1" w:rsidRPr="00BE2126" w:rsidRDefault="00EE2EC1" w:rsidP="00202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</w:tr>
      <w:tr w:rsidR="00EE2EC1" w:rsidRPr="00BE2126" w14:paraId="345796EB" w14:textId="77777777" w:rsidTr="00202F32">
        <w:trPr>
          <w:trHeight w:val="240"/>
          <w:jc w:val="center"/>
        </w:trPr>
        <w:tc>
          <w:tcPr>
            <w:tcW w:w="7513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A71E0D" w14:textId="77777777" w:rsidR="00EE2EC1" w:rsidRPr="00BE2126" w:rsidRDefault="00EE2EC1" w:rsidP="00202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C12B" w14:textId="77777777" w:rsidR="00EE2EC1" w:rsidRPr="00BE2126" w:rsidRDefault="00EE2EC1" w:rsidP="00202F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E2EC1" w:rsidRPr="00BE2126" w14:paraId="31D91D83" w14:textId="77777777" w:rsidTr="00202F32">
        <w:trPr>
          <w:trHeight w:val="240"/>
          <w:jc w:val="center"/>
        </w:trPr>
        <w:tc>
          <w:tcPr>
            <w:tcW w:w="7513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45786F" w14:textId="77777777" w:rsidR="00EE2EC1" w:rsidRPr="00BE2126" w:rsidRDefault="00EE2EC1" w:rsidP="00202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039B" w14:textId="77777777" w:rsidR="00EE2EC1" w:rsidRPr="00BE2126" w:rsidRDefault="00EE2EC1" w:rsidP="00202F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</w:tbl>
    <w:p w14:paraId="3551688E" w14:textId="77777777" w:rsidR="00EE2EC1" w:rsidRDefault="00EE2EC1" w:rsidP="00EE2EC1">
      <w:pPr>
        <w:rPr>
          <w:rFonts w:ascii="Arial" w:hAnsi="Arial" w:cs="Arial"/>
          <w:b/>
          <w:bCs/>
        </w:rPr>
        <w:sectPr w:rsidR="00EE2EC1" w:rsidSect="00EE2EC1">
          <w:pgSz w:w="12240" w:h="15840"/>
          <w:pgMar w:top="720" w:right="720" w:bottom="720" w:left="720" w:header="708" w:footer="708" w:gutter="0"/>
          <w:cols w:space="708"/>
          <w:docGrid w:linePitch="360"/>
        </w:sectPr>
      </w:pPr>
    </w:p>
    <w:p w14:paraId="04669570" w14:textId="3FC08228" w:rsidR="00EE2EC1" w:rsidRDefault="00EE2EC1" w:rsidP="00EE2EC1">
      <w:pPr>
        <w:rPr>
          <w:rFonts w:ascii="Arial" w:hAnsi="Arial" w:cs="Arial"/>
          <w:b/>
          <w:bCs/>
        </w:rPr>
      </w:pPr>
    </w:p>
    <w:tbl>
      <w:tblPr>
        <w:tblW w:w="13936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455"/>
        <w:gridCol w:w="2810"/>
        <w:gridCol w:w="2000"/>
        <w:gridCol w:w="267"/>
        <w:gridCol w:w="2272"/>
        <w:gridCol w:w="2040"/>
        <w:gridCol w:w="3080"/>
        <w:gridCol w:w="222"/>
      </w:tblGrid>
      <w:tr w:rsidR="00EE2EC1" w:rsidRPr="0078749F" w14:paraId="443CDFC6" w14:textId="77777777" w:rsidTr="00202F32">
        <w:trPr>
          <w:gridAfter w:val="1"/>
          <w:wAfter w:w="36" w:type="dxa"/>
          <w:trHeight w:val="300"/>
        </w:trPr>
        <w:tc>
          <w:tcPr>
            <w:tcW w:w="87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E1A47" w14:textId="631BE22B" w:rsidR="00EE2EC1" w:rsidRPr="0078749F" w:rsidRDefault="00EE2EC1" w:rsidP="00202F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 xml:space="preserve">Table </w:t>
            </w:r>
            <w:r w:rsidR="00635B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S</w:t>
            </w:r>
            <w:r w:rsidRPr="0078749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 xml:space="preserve">3. </w:t>
            </w: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Bland-Atman statistics of agreement for beat-by-beat pulse interval.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2D51C" w14:textId="77777777" w:rsidR="00EE2EC1" w:rsidRPr="0078749F" w:rsidRDefault="00EE2EC1" w:rsidP="00202F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6594D" w14:textId="77777777" w:rsidR="00EE2EC1" w:rsidRPr="0078749F" w:rsidRDefault="00EE2EC1" w:rsidP="00202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lang w:eastAsia="en-CA"/>
              </w:rPr>
              <w:t> </w:t>
            </w:r>
          </w:p>
        </w:tc>
      </w:tr>
      <w:tr w:rsidR="00EE2EC1" w:rsidRPr="0078749F" w14:paraId="01916012" w14:textId="77777777" w:rsidTr="00202F32">
        <w:trPr>
          <w:gridAfter w:val="1"/>
          <w:wAfter w:w="36" w:type="dxa"/>
          <w:trHeight w:val="300"/>
        </w:trPr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1920F" w14:textId="77777777" w:rsidR="00EE2EC1" w:rsidRPr="0078749F" w:rsidRDefault="00EE2EC1" w:rsidP="00202F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D2F34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Fixed Bias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AB24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3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A6855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Proportional Bias</w:t>
            </w:r>
          </w:p>
        </w:tc>
      </w:tr>
      <w:tr w:rsidR="00EE2EC1" w:rsidRPr="0078749F" w14:paraId="4400BB31" w14:textId="77777777" w:rsidTr="00202F32">
        <w:trPr>
          <w:gridAfter w:val="1"/>
          <w:wAfter w:w="36" w:type="dxa"/>
          <w:trHeight w:val="300"/>
        </w:trPr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F4830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Participant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213560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Mean Difference (95% CI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09844E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 xml:space="preserve">Paired t-test </w:t>
            </w:r>
            <w:r w:rsidRPr="007874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78749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-value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259BC5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D5C2F0" w14:textId="53C7B3DD" w:rsidR="00EE2EC1" w:rsidRPr="0078749F" w:rsidRDefault="00471C3A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b</w:t>
            </w:r>
            <w:r w:rsidR="00EE2EC1" w:rsidRPr="007874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  <w:t xml:space="preserve"> </w:t>
            </w:r>
            <w:r w:rsidR="00EE2EC1" w:rsidRPr="0078749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(SE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A43A04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R</w:t>
            </w:r>
            <w:r w:rsidRPr="0078749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529A92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 xml:space="preserve">Pearson's </w:t>
            </w:r>
            <w:r w:rsidRPr="007874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  <w:t>r P</w:t>
            </w:r>
            <w:r w:rsidRPr="0078749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-value</w:t>
            </w:r>
          </w:p>
        </w:tc>
      </w:tr>
      <w:tr w:rsidR="00EE2EC1" w:rsidRPr="0078749F" w14:paraId="4C987566" w14:textId="77777777" w:rsidTr="00202F32">
        <w:trPr>
          <w:gridAfter w:val="1"/>
          <w:wAfter w:w="36" w:type="dxa"/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0CB5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67A6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-1.00 (-32, 3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3AB9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2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A8DF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286F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-0.03 (0.0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17B8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DAB8" w14:textId="77777777" w:rsidR="00EE2EC1" w:rsidRPr="009347E9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347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18</w:t>
            </w:r>
          </w:p>
        </w:tc>
      </w:tr>
      <w:tr w:rsidR="00EE2EC1" w:rsidRPr="0078749F" w14:paraId="4BCE9DE1" w14:textId="77777777" w:rsidTr="00202F32">
        <w:trPr>
          <w:gridAfter w:val="1"/>
          <w:wAfter w:w="36" w:type="dxa"/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9882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6D86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-0.35 (-26, 2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6D4A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6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B840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5F91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1 (0.0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223B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0223" w14:textId="77777777" w:rsidR="00EE2EC1" w:rsidRPr="009347E9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347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27</w:t>
            </w:r>
          </w:p>
        </w:tc>
      </w:tr>
      <w:tr w:rsidR="00EE2EC1" w:rsidRPr="0078749F" w14:paraId="094E5DC0" w14:textId="77777777" w:rsidTr="00202F32">
        <w:trPr>
          <w:gridAfter w:val="1"/>
          <w:wAfter w:w="36" w:type="dxa"/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9E2C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EB3C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27 (-22, 2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09D5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6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EA39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6F3D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-0.02 (0.0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4B9B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47FC" w14:textId="77777777" w:rsidR="00EE2EC1" w:rsidRPr="009347E9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347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4</w:t>
            </w:r>
          </w:p>
        </w:tc>
      </w:tr>
      <w:tr w:rsidR="00EE2EC1" w:rsidRPr="0078749F" w14:paraId="34545B44" w14:textId="77777777" w:rsidTr="00202F32">
        <w:trPr>
          <w:gridAfter w:val="1"/>
          <w:wAfter w:w="36" w:type="dxa"/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4201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DD22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-0.62 (-46, 45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20BE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6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E621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2FF0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-0.04 (0.0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13FC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5F86" w14:textId="77777777" w:rsidR="00EE2EC1" w:rsidRPr="009347E9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347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2</w:t>
            </w:r>
          </w:p>
        </w:tc>
      </w:tr>
      <w:tr w:rsidR="00EE2EC1" w:rsidRPr="0078749F" w14:paraId="6564C71D" w14:textId="77777777" w:rsidTr="00202F32">
        <w:trPr>
          <w:gridAfter w:val="1"/>
          <w:wAfter w:w="36" w:type="dxa"/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1366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05C6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-1.35 (-50, 4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4EFA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5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A2B1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19EC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-0.04 (0.0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405D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EA28" w14:textId="77777777" w:rsidR="00EE2EC1" w:rsidRPr="009347E9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347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6</w:t>
            </w:r>
          </w:p>
        </w:tc>
      </w:tr>
      <w:tr w:rsidR="00EE2EC1" w:rsidRPr="0078749F" w14:paraId="481D677F" w14:textId="77777777" w:rsidTr="00202F32">
        <w:trPr>
          <w:gridAfter w:val="1"/>
          <w:wAfter w:w="36" w:type="dxa"/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816B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D68F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-0.43 (-20, 2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3358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4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9980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97DF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-0.03 (0.0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0DB9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1F2A" w14:textId="77777777" w:rsidR="00EE2EC1" w:rsidRPr="009347E9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347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4</w:t>
            </w:r>
          </w:p>
        </w:tc>
      </w:tr>
      <w:tr w:rsidR="00EE2EC1" w:rsidRPr="0078749F" w14:paraId="0D2825C5" w14:textId="77777777" w:rsidTr="00202F32">
        <w:trPr>
          <w:gridAfter w:val="1"/>
          <w:wAfter w:w="36" w:type="dxa"/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59CA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6E60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-0.10 (-61, 6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4A78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6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9F29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98E7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1 (0.0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8174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0713" w14:textId="77777777" w:rsidR="00EE2EC1" w:rsidRPr="009347E9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347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2</w:t>
            </w:r>
          </w:p>
        </w:tc>
      </w:tr>
      <w:tr w:rsidR="00EE2EC1" w:rsidRPr="0078749F" w14:paraId="2D60A99D" w14:textId="77777777" w:rsidTr="00202F32">
        <w:trPr>
          <w:gridAfter w:val="1"/>
          <w:wAfter w:w="36" w:type="dxa"/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9D14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F00A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43 (-33, 3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9F6D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1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F2BD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03D7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-0.03 (0.0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3E60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B899" w14:textId="77777777" w:rsidR="00EE2EC1" w:rsidRPr="009347E9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347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1</w:t>
            </w:r>
          </w:p>
        </w:tc>
      </w:tr>
      <w:tr w:rsidR="00EE2EC1" w:rsidRPr="0078749F" w14:paraId="428BB1CB" w14:textId="77777777" w:rsidTr="00202F32">
        <w:trPr>
          <w:gridAfter w:val="1"/>
          <w:wAfter w:w="36" w:type="dxa"/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B251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B5CC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-2.14 (-68, 6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545C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2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33FF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B11B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-0.11 (0.0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08C3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0445" w14:textId="77777777" w:rsidR="00EE2EC1" w:rsidRPr="009347E9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347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&lt;0.001</w:t>
            </w:r>
          </w:p>
        </w:tc>
      </w:tr>
      <w:tr w:rsidR="00EE2EC1" w:rsidRPr="0078749F" w14:paraId="66139F8E" w14:textId="77777777" w:rsidTr="00202F32">
        <w:trPr>
          <w:gridAfter w:val="1"/>
          <w:wAfter w:w="36" w:type="dxa"/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93B7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7439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72 (-46, 4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9702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6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FB92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F3B2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-0.11 (0.0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BD78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7B35" w14:textId="77777777" w:rsidR="00EE2EC1" w:rsidRPr="009347E9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347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&lt; 0.0001</w:t>
            </w:r>
          </w:p>
        </w:tc>
      </w:tr>
      <w:tr w:rsidR="00EE2EC1" w:rsidRPr="0078749F" w14:paraId="4A274D5B" w14:textId="77777777" w:rsidTr="00202F32">
        <w:trPr>
          <w:gridAfter w:val="1"/>
          <w:wAfter w:w="36" w:type="dxa"/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FBCE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1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D2EB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18 (-40, 4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6D58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8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98FE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21D0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0 (0.0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04BA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1715" w14:textId="77777777" w:rsidR="00EE2EC1" w:rsidRPr="009347E9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347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7</w:t>
            </w:r>
          </w:p>
        </w:tc>
      </w:tr>
      <w:tr w:rsidR="00EE2EC1" w:rsidRPr="0078749F" w14:paraId="1956D347" w14:textId="77777777" w:rsidTr="00202F32">
        <w:trPr>
          <w:gridAfter w:val="1"/>
          <w:wAfter w:w="36" w:type="dxa"/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75E5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CA3B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19 (-42, 4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EC75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1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3918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1978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-0.05 (0.0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02EF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6BB5" w14:textId="77777777" w:rsidR="00EE2EC1" w:rsidRPr="009347E9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347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1</w:t>
            </w:r>
          </w:p>
        </w:tc>
      </w:tr>
      <w:tr w:rsidR="00EE2EC1" w:rsidRPr="0078749F" w14:paraId="177D8060" w14:textId="77777777" w:rsidTr="00202F32">
        <w:trPr>
          <w:gridAfter w:val="1"/>
          <w:wAfter w:w="36" w:type="dxa"/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FA13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3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75FB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-2.91 (-68, 6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F82C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16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8F99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8B5D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0 (0.0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6420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E456" w14:textId="77777777" w:rsidR="00EE2EC1" w:rsidRPr="009347E9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347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84</w:t>
            </w:r>
          </w:p>
        </w:tc>
      </w:tr>
      <w:tr w:rsidR="00EE2EC1" w:rsidRPr="0078749F" w14:paraId="68CD8DB7" w14:textId="77777777" w:rsidTr="00202F32">
        <w:trPr>
          <w:gridAfter w:val="1"/>
          <w:wAfter w:w="36" w:type="dxa"/>
          <w:trHeight w:val="300"/>
        </w:trPr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2A124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CB9BF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-0.78 (-62, 61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E9BCC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68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B988F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86950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-0.03 (0.03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CE0DA" w14:textId="77777777" w:rsidR="00EE2EC1" w:rsidRPr="0078749F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7874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1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AED48" w14:textId="77777777" w:rsidR="00EE2EC1" w:rsidRPr="009347E9" w:rsidRDefault="00EE2EC1" w:rsidP="00202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347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21</w:t>
            </w:r>
          </w:p>
        </w:tc>
      </w:tr>
      <w:tr w:rsidR="00EE2EC1" w:rsidRPr="0078749F" w14:paraId="31983315" w14:textId="77777777" w:rsidTr="00202F32">
        <w:trPr>
          <w:gridAfter w:val="1"/>
          <w:wAfter w:w="36" w:type="dxa"/>
          <w:trHeight w:val="450"/>
        </w:trPr>
        <w:tc>
          <w:tcPr>
            <w:tcW w:w="13900" w:type="dxa"/>
            <w:gridSpan w:val="7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285EA" w14:textId="3B25C58F" w:rsidR="00EE2EC1" w:rsidRPr="0078749F" w:rsidRDefault="004E5AA5" w:rsidP="00202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Note: </w:t>
            </w:r>
            <w:r w:rsidR="00EE2EC1" w:rsidRPr="00202F3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95% CI, 95% confidence interval</w:t>
            </w:r>
            <w:r w:rsidR="00EE2E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.</w:t>
            </w:r>
          </w:p>
        </w:tc>
      </w:tr>
      <w:tr w:rsidR="00EE2EC1" w:rsidRPr="0078749F" w14:paraId="3AE2471E" w14:textId="77777777" w:rsidTr="00202F32">
        <w:trPr>
          <w:trHeight w:val="300"/>
        </w:trPr>
        <w:tc>
          <w:tcPr>
            <w:tcW w:w="13900" w:type="dxa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EC74A3" w14:textId="77777777" w:rsidR="00EE2EC1" w:rsidRPr="0078749F" w:rsidRDefault="00EE2EC1" w:rsidP="00202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5A0C" w14:textId="77777777" w:rsidR="00EE2EC1" w:rsidRPr="0078749F" w:rsidRDefault="00EE2EC1" w:rsidP="00202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</w:tr>
      <w:tr w:rsidR="00EE2EC1" w:rsidRPr="0078749F" w14:paraId="77925E5D" w14:textId="77777777" w:rsidTr="00202F32">
        <w:trPr>
          <w:trHeight w:val="300"/>
        </w:trPr>
        <w:tc>
          <w:tcPr>
            <w:tcW w:w="13900" w:type="dxa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CF0BB0" w14:textId="77777777" w:rsidR="00EE2EC1" w:rsidRPr="0078749F" w:rsidRDefault="00EE2EC1" w:rsidP="00202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24D9" w14:textId="77777777" w:rsidR="00EE2EC1" w:rsidRPr="0078749F" w:rsidRDefault="00EE2EC1" w:rsidP="00202F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E2EC1" w:rsidRPr="0078749F" w14:paraId="2B9DD1E2" w14:textId="77777777" w:rsidTr="00202F32">
        <w:trPr>
          <w:trHeight w:val="300"/>
        </w:trPr>
        <w:tc>
          <w:tcPr>
            <w:tcW w:w="13900" w:type="dxa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3B0534" w14:textId="77777777" w:rsidR="00EE2EC1" w:rsidRPr="0078749F" w:rsidRDefault="00EE2EC1" w:rsidP="00202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79A1" w14:textId="77777777" w:rsidR="00EE2EC1" w:rsidRPr="0078749F" w:rsidRDefault="00EE2EC1" w:rsidP="00202F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</w:tbl>
    <w:p w14:paraId="463FC67A" w14:textId="77777777" w:rsidR="00EE2EC1" w:rsidRDefault="00EE2EC1" w:rsidP="00EE2EC1">
      <w:pPr>
        <w:rPr>
          <w:rFonts w:ascii="Arial" w:hAnsi="Arial" w:cs="Arial"/>
          <w:b/>
          <w:bCs/>
        </w:rPr>
      </w:pPr>
    </w:p>
    <w:p w14:paraId="72684470" w14:textId="77777777" w:rsidR="00A26B37" w:rsidRDefault="00A26B37"/>
    <w:sectPr w:rsidR="00A26B37" w:rsidSect="00EE2EC1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C0B7B2" w14:textId="77777777" w:rsidR="00106401" w:rsidRDefault="00106401" w:rsidP="00755B6C">
      <w:pPr>
        <w:spacing w:after="0" w:line="240" w:lineRule="auto"/>
      </w:pPr>
      <w:r>
        <w:separator/>
      </w:r>
    </w:p>
  </w:endnote>
  <w:endnote w:type="continuationSeparator" w:id="0">
    <w:p w14:paraId="33DF50AC" w14:textId="77777777" w:rsidR="00106401" w:rsidRDefault="00106401" w:rsidP="00755B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Arial" w:hAnsi="Arial" w:cs="Arial"/>
      </w:rPr>
      <w:id w:val="146411109"/>
      <w:docPartObj>
        <w:docPartGallery w:val="Page Numbers (Bottom of Page)"/>
        <w:docPartUnique/>
      </w:docPartObj>
    </w:sdtPr>
    <w:sdtContent>
      <w:sdt>
        <w:sdtPr>
          <w:rPr>
            <w:rFonts w:ascii="Arial" w:hAnsi="Arial" w:cs="Arial"/>
          </w:rPr>
          <w:id w:val="1728636285"/>
          <w:docPartObj>
            <w:docPartGallery w:val="Page Numbers (Top of Page)"/>
            <w:docPartUnique/>
          </w:docPartObj>
        </w:sdtPr>
        <w:sdtContent>
          <w:p w14:paraId="5CCF91E9" w14:textId="623AC9D1" w:rsidR="00755B6C" w:rsidRPr="00755B6C" w:rsidRDefault="00755B6C">
            <w:pPr>
              <w:pStyle w:val="Footer"/>
              <w:jc w:val="center"/>
              <w:rPr>
                <w:rFonts w:ascii="Arial" w:hAnsi="Arial" w:cs="Arial"/>
              </w:rPr>
            </w:pPr>
            <w:r w:rsidRPr="00755B6C">
              <w:rPr>
                <w:rFonts w:ascii="Arial" w:hAnsi="Arial" w:cs="Arial"/>
              </w:rPr>
              <w:t xml:space="preserve">Page </w:t>
            </w:r>
            <w:r w:rsidRPr="00755B6C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Pr="00755B6C">
              <w:rPr>
                <w:rFonts w:ascii="Arial" w:hAnsi="Arial" w:cs="Arial"/>
                <w:b/>
                <w:bCs/>
              </w:rPr>
              <w:instrText xml:space="preserve"> PAGE </w:instrText>
            </w:r>
            <w:r w:rsidRPr="00755B6C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="00635B96">
              <w:rPr>
                <w:rFonts w:ascii="Arial" w:hAnsi="Arial" w:cs="Arial"/>
                <w:b/>
                <w:bCs/>
                <w:noProof/>
              </w:rPr>
              <w:t>1</w:t>
            </w:r>
            <w:r w:rsidRPr="00755B6C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  <w:r w:rsidRPr="00755B6C">
              <w:rPr>
                <w:rFonts w:ascii="Arial" w:hAnsi="Arial" w:cs="Arial"/>
              </w:rPr>
              <w:t xml:space="preserve"> of </w:t>
            </w:r>
            <w:r w:rsidRPr="00755B6C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Pr="00755B6C">
              <w:rPr>
                <w:rFonts w:ascii="Arial" w:hAnsi="Arial" w:cs="Arial"/>
                <w:b/>
                <w:bCs/>
              </w:rPr>
              <w:instrText xml:space="preserve"> NUMPAGES  </w:instrText>
            </w:r>
            <w:r w:rsidRPr="00755B6C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="00635B96">
              <w:rPr>
                <w:rFonts w:ascii="Arial" w:hAnsi="Arial" w:cs="Arial"/>
                <w:b/>
                <w:bCs/>
                <w:noProof/>
              </w:rPr>
              <w:t>4</w:t>
            </w:r>
            <w:r w:rsidRPr="00755B6C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F0B606F" w14:textId="77777777" w:rsidR="00755B6C" w:rsidRDefault="00755B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51107E" w14:textId="77777777" w:rsidR="00106401" w:rsidRDefault="00106401" w:rsidP="00755B6C">
      <w:pPr>
        <w:spacing w:after="0" w:line="240" w:lineRule="auto"/>
      </w:pPr>
      <w:r>
        <w:separator/>
      </w:r>
    </w:p>
  </w:footnote>
  <w:footnote w:type="continuationSeparator" w:id="0">
    <w:p w14:paraId="72EBA2D4" w14:textId="77777777" w:rsidR="00106401" w:rsidRDefault="00106401" w:rsidP="00755B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c0MTAzMzE1NTY0NjRR0lEKTi0uzszPAykwqgUA1mEahSwAAAA="/>
  </w:docVars>
  <w:rsids>
    <w:rsidRoot w:val="00EE2EC1"/>
    <w:rsid w:val="000B1EB4"/>
    <w:rsid w:val="001056DA"/>
    <w:rsid w:val="00106401"/>
    <w:rsid w:val="001C498D"/>
    <w:rsid w:val="002C01BB"/>
    <w:rsid w:val="0032465D"/>
    <w:rsid w:val="00471C3A"/>
    <w:rsid w:val="004E5AA5"/>
    <w:rsid w:val="006200C9"/>
    <w:rsid w:val="00623C5D"/>
    <w:rsid w:val="00635B96"/>
    <w:rsid w:val="00714918"/>
    <w:rsid w:val="00755B6C"/>
    <w:rsid w:val="0076036E"/>
    <w:rsid w:val="007744F0"/>
    <w:rsid w:val="008C791B"/>
    <w:rsid w:val="008D2C6F"/>
    <w:rsid w:val="00977A39"/>
    <w:rsid w:val="00A26B37"/>
    <w:rsid w:val="00BD05DA"/>
    <w:rsid w:val="00C96D78"/>
    <w:rsid w:val="00E22412"/>
    <w:rsid w:val="00EE2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A004C"/>
  <w15:chartTrackingRefBased/>
  <w15:docId w15:val="{8AA58713-770B-4682-A960-D18682B26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EC1"/>
    <w:pPr>
      <w:spacing w:after="200" w:line="276" w:lineRule="auto"/>
    </w:pPr>
    <w:rPr>
      <w:rFonts w:asciiTheme="minorHAnsi" w:hAnsiTheme="minorHAnsi" w:cstheme="minorBidi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5B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5B6C"/>
    <w:rPr>
      <w:rFonts w:asciiTheme="minorHAnsi" w:hAnsiTheme="minorHAnsi" w:cstheme="minorBidi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55B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5B6C"/>
    <w:rPr>
      <w:rFonts w:asciiTheme="minorHAnsi" w:hAnsiTheme="minorHAnsi" w:cstheme="minorBidi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5</Words>
  <Characters>2139</Characters>
  <Application>Microsoft Office Word</Application>
  <DocSecurity>0</DocSecurity>
  <Lines>17</Lines>
  <Paragraphs>5</Paragraphs>
  <ScaleCrop>false</ScaleCrop>
  <Company/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Klassen</dc:creator>
  <cp:keywords/>
  <dc:description/>
  <cp:lastModifiedBy>JMIR Copyeditor</cp:lastModifiedBy>
  <cp:revision>3</cp:revision>
  <dcterms:created xsi:type="dcterms:W3CDTF">2024-08-14T16:59:00Z</dcterms:created>
  <dcterms:modified xsi:type="dcterms:W3CDTF">2024-08-14T17:02:00Z</dcterms:modified>
</cp:coreProperties>
</file>